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946571" w14:textId="77777777" w:rsidR="00EB67D3" w:rsidRPr="00B936DE" w:rsidRDefault="00EB67D3" w:rsidP="00EB67D3">
      <w:pPr>
        <w:suppressLineNumbers/>
        <w:spacing w:line="276" w:lineRule="auto"/>
        <w:jc w:val="both"/>
        <w:rPr>
          <w:rFonts w:ascii="Times New Roman" w:hAnsi="Times New Roman" w:cs="Times New Roman"/>
          <w:b/>
          <w:sz w:val="24"/>
          <w:szCs w:val="28"/>
          <w:lang w:val="en-GB"/>
        </w:rPr>
      </w:pPr>
      <w:r w:rsidRPr="00B936DE">
        <w:rPr>
          <w:rFonts w:ascii="Times New Roman" w:hAnsi="Times New Roman" w:cs="Times New Roman"/>
          <w:b/>
          <w:sz w:val="24"/>
          <w:szCs w:val="28"/>
          <w:lang w:val="en-GB"/>
        </w:rPr>
        <w:t>Translation and validation of the European Health Literacy Survey Questionnaire (HLS-EU-Q47) into the Slovenian</w:t>
      </w:r>
      <w:r w:rsidRPr="00B936DE" w:rsidDel="00CE053B">
        <w:rPr>
          <w:rFonts w:ascii="Times New Roman" w:hAnsi="Times New Roman" w:cs="Times New Roman"/>
          <w:b/>
          <w:sz w:val="24"/>
          <w:szCs w:val="28"/>
          <w:lang w:val="en-GB"/>
        </w:rPr>
        <w:t xml:space="preserve"> </w:t>
      </w:r>
      <w:r w:rsidRPr="00B936DE">
        <w:rPr>
          <w:rFonts w:ascii="Times New Roman" w:hAnsi="Times New Roman" w:cs="Times New Roman"/>
          <w:b/>
          <w:sz w:val="24"/>
          <w:szCs w:val="28"/>
          <w:lang w:val="en-GB"/>
        </w:rPr>
        <w:t>language</w:t>
      </w:r>
    </w:p>
    <w:p w14:paraId="5F0462F6" w14:textId="77777777" w:rsidR="00EB67D3" w:rsidRPr="001A3D66" w:rsidRDefault="00EB67D3" w:rsidP="00EB67D3">
      <w:pPr>
        <w:suppressLineNumbers/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Nuša Japelj </w:t>
      </w:r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GB"/>
        </w:rPr>
        <w:t>1</w:t>
      </w:r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, </w:t>
      </w:r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</w:rPr>
        <w:t>Nejc</w:t>
      </w:r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Horvat </w:t>
      </w:r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GB"/>
        </w:rPr>
        <w:t>1</w:t>
      </w:r>
    </w:p>
    <w:p w14:paraId="46555913" w14:textId="77777777" w:rsidR="00EB67D3" w:rsidRPr="001A3D66" w:rsidRDefault="00EB67D3" w:rsidP="00EB67D3">
      <w:pPr>
        <w:suppressLineNumbers/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GB"/>
        </w:rPr>
        <w:t>1</w:t>
      </w:r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University of Ljubljana, Faculty of Pharmacy, Department of Social Pharmacy, </w:t>
      </w:r>
      <w:proofErr w:type="spellStart"/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Askerceva</w:t>
      </w:r>
      <w:proofErr w:type="spellEnd"/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cesta</w:t>
      </w:r>
      <w:proofErr w:type="spellEnd"/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7, 1000 Ljubljana, Slovenia</w:t>
      </w:r>
    </w:p>
    <w:p w14:paraId="53470258" w14:textId="77777777" w:rsidR="00EB67D3" w:rsidRPr="001A3D66" w:rsidRDefault="00EB67D3" w:rsidP="00EB67D3">
      <w:pPr>
        <w:suppressLineNumbers/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 w:rsidRPr="001A3D66"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GB"/>
        </w:rPr>
        <w:t>Correspondence to</w:t>
      </w:r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Nejc Horvat, nejc.horvat@ffa.uni‑lj.si</w:t>
      </w:r>
    </w:p>
    <w:p w14:paraId="5FC7AD73" w14:textId="32B85917" w:rsidR="00A814C2" w:rsidRDefault="00A814C2" w:rsidP="00A814C2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GoBack"/>
      <w:bookmarkEnd w:id="0"/>
      <w:r>
        <w:rPr>
          <w:noProof/>
        </w:rPr>
        <w:drawing>
          <wp:inline distT="0" distB="0" distL="0" distR="0" wp14:anchorId="30D4E1B5" wp14:editId="776ABB7F">
            <wp:extent cx="5731510" cy="4657725"/>
            <wp:effectExtent l="0" t="0" r="254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19520" b="17680"/>
                    <a:stretch/>
                  </pic:blipFill>
                  <pic:spPr bwMode="auto">
                    <a:xfrm>
                      <a:off x="0" y="0"/>
                      <a:ext cx="5731510" cy="46577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454929" w14:textId="77777777" w:rsidR="00740A85" w:rsidRPr="00C96478" w:rsidRDefault="00740A85" w:rsidP="00740A85">
      <w:pPr>
        <w:pStyle w:val="Caption"/>
        <w:keepNext/>
        <w:jc w:val="both"/>
        <w:rPr>
          <w:rFonts w:ascii="Times New Roman" w:hAnsi="Times New Roman" w:cs="Times New Roman"/>
          <w:sz w:val="20"/>
          <w:szCs w:val="22"/>
          <w:lang w:val="en-GB"/>
        </w:rPr>
      </w:pPr>
      <w:r>
        <w:rPr>
          <w:rFonts w:ascii="Times New Roman" w:hAnsi="Times New Roman" w:cs="Times New Roman"/>
          <w:sz w:val="20"/>
          <w:szCs w:val="22"/>
          <w:lang w:val="en-GB"/>
        </w:rPr>
        <w:t xml:space="preserve">Figure 4 </w:t>
      </w:r>
      <w:r w:rsidRPr="00C96478">
        <w:rPr>
          <w:rFonts w:ascii="Times New Roman" w:hAnsi="Times New Roman" w:cs="Times New Roman"/>
          <w:sz w:val="20"/>
          <w:szCs w:val="22"/>
          <w:lang w:val="en-GB"/>
        </w:rPr>
        <w:t>The path diagrams of a 12-factor model from IBM SPSS AMOS</w:t>
      </w:r>
      <w:r>
        <w:rPr>
          <w:rFonts w:ascii="Times New Roman" w:hAnsi="Times New Roman" w:cs="Times New Roman"/>
          <w:sz w:val="20"/>
          <w:szCs w:val="22"/>
          <w:lang w:val="en-GB"/>
        </w:rPr>
        <w:t>,</w:t>
      </w:r>
      <w:r w:rsidRPr="00C96478">
        <w:rPr>
          <w:rFonts w:ascii="Times New Roman" w:hAnsi="Times New Roman" w:cs="Times New Roman"/>
          <w:sz w:val="20"/>
          <w:szCs w:val="22"/>
          <w:lang w:val="en-GB"/>
        </w:rPr>
        <w:t xml:space="preserve"> </w:t>
      </w:r>
      <w:r w:rsidRPr="00874E73">
        <w:rPr>
          <w:rFonts w:ascii="Times New Roman" w:hAnsi="Times New Roman" w:cs="Times New Roman"/>
          <w:sz w:val="20"/>
          <w:szCs w:val="22"/>
          <w:lang w:val="en-GB"/>
        </w:rPr>
        <w:t xml:space="preserve">which addresses </w:t>
      </w:r>
      <w:r w:rsidRPr="00C96478">
        <w:rPr>
          <w:rFonts w:ascii="Times New Roman" w:hAnsi="Times New Roman" w:cs="Times New Roman"/>
          <w:sz w:val="20"/>
          <w:szCs w:val="22"/>
          <w:lang w:val="en-GB"/>
        </w:rPr>
        <w:t>12 combinations of three main health contexts (health care, disease prevention, health promotion) and four health information processing competencies (access, understand, appraise, apply).</w:t>
      </w:r>
    </w:p>
    <w:sectPr w:rsidR="00740A85" w:rsidRPr="00C964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608"/>
    <w:rsid w:val="00740A85"/>
    <w:rsid w:val="00814D56"/>
    <w:rsid w:val="00874E73"/>
    <w:rsid w:val="008C6E66"/>
    <w:rsid w:val="008E5FD0"/>
    <w:rsid w:val="00903DE1"/>
    <w:rsid w:val="00A814C2"/>
    <w:rsid w:val="00AF242B"/>
    <w:rsid w:val="00BB134F"/>
    <w:rsid w:val="00C96478"/>
    <w:rsid w:val="00EB67D3"/>
    <w:rsid w:val="00FA5D6C"/>
    <w:rsid w:val="00FF1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5DF93"/>
  <w15:chartTrackingRefBased/>
  <w15:docId w15:val="{5E8463ED-E8C9-4158-8D0E-94D3A7EDC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16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16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F160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18FDA38211884689C972839BBE4E93" ma:contentTypeVersion="13" ma:contentTypeDescription="Create a new document." ma:contentTypeScope="" ma:versionID="2cb43c92a2978ea2f730164baaaddf77">
  <xsd:schema xmlns:xsd="http://www.w3.org/2001/XMLSchema" xmlns:xs="http://www.w3.org/2001/XMLSchema" xmlns:p="http://schemas.microsoft.com/office/2006/metadata/properties" xmlns:ns3="dd965b64-2411-47f7-89d5-218539f846c5" xmlns:ns4="a8a587c1-c5cf-4f48-8ac4-3c03e15e86e9" targetNamespace="http://schemas.microsoft.com/office/2006/metadata/properties" ma:root="true" ma:fieldsID="bce39e83ac7f5a9f2b5cc1b7e725796d" ns3:_="" ns4:_="">
    <xsd:import namespace="dd965b64-2411-47f7-89d5-218539f846c5"/>
    <xsd:import namespace="a8a587c1-c5cf-4f48-8ac4-3c03e15e86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965b64-2411-47f7-89d5-218539f846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a587c1-c5cf-4f48-8ac4-3c03e15e86e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9497246-3D8E-4407-BF81-E14BF97408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965b64-2411-47f7-89d5-218539f846c5"/>
    <ds:schemaRef ds:uri="a8a587c1-c5cf-4f48-8ac4-3c03e15e86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C8ABF3D-33D5-46A9-8030-D61766A9634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C66CF15-3593-47A5-AFB2-F772790F9EC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FA</Company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pelj, Nuša</dc:creator>
  <cp:keywords/>
  <dc:description/>
  <cp:lastModifiedBy>Japelj, Nuša</cp:lastModifiedBy>
  <cp:revision>10</cp:revision>
  <dcterms:created xsi:type="dcterms:W3CDTF">2022-12-23T09:36:00Z</dcterms:created>
  <dcterms:modified xsi:type="dcterms:W3CDTF">2023-05-23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18FDA38211884689C972839BBE4E93</vt:lpwstr>
  </property>
</Properties>
</file>